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8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00"/>
        <w:gridCol w:w="2040"/>
        <w:gridCol w:w="2040"/>
      </w:tblGrid>
      <w:tr w:rsidR="007A35E4" w:rsidRPr="007A35E4" w:rsidTr="007A35E4">
        <w:trPr>
          <w:trHeight w:val="245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4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1"/>
                <w:szCs w:val="21"/>
              </w:rPr>
              <w:t>Gene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4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1"/>
                <w:szCs w:val="21"/>
              </w:rPr>
              <w:t xml:space="preserve"> Forward primers 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45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21"/>
                <w:szCs w:val="21"/>
              </w:rPr>
              <w:t xml:space="preserve">  Reverse primer</w:t>
            </w:r>
          </w:p>
        </w:tc>
      </w:tr>
      <w:tr w:rsidR="007A35E4" w:rsidRPr="007A35E4" w:rsidTr="007A35E4">
        <w:trPr>
          <w:trHeight w:val="230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IL-1</w:t>
            </w:r>
            <w:r w:rsidRPr="007A35E4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l-GR"/>
              </w:rPr>
              <w:t>α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 xml:space="preserve">GAGATTCCGGAAACACCAAA            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>GAAAGCTGCGGATGTGAAGT</w:t>
            </w:r>
          </w:p>
        </w:tc>
      </w:tr>
      <w:tr w:rsidR="007A35E4" w:rsidRPr="007A35E4" w:rsidTr="007A35E4">
        <w:trPr>
          <w:trHeight w:val="230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IL-1</w:t>
            </w:r>
            <w:r w:rsidRPr="007A35E4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l-GR"/>
              </w:rPr>
              <w:t>β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 xml:space="preserve">CAGGAAGGCAGTGTCACTCA            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>AAAGAAGGTGCTTGGGTCCT</w:t>
            </w:r>
          </w:p>
        </w:tc>
      </w:tr>
      <w:tr w:rsidR="007A35E4" w:rsidRPr="007A35E4" w:rsidTr="007A35E4">
        <w:trPr>
          <w:trHeight w:val="230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IL-2 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 xml:space="preserve">AAGGAAACACAGCAGCACCT            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>GTGAGCATCATGGGGAGTTT</w:t>
            </w:r>
          </w:p>
        </w:tc>
      </w:tr>
      <w:tr w:rsidR="007A35E4" w:rsidRPr="007A35E4" w:rsidTr="007A35E4">
        <w:trPr>
          <w:trHeight w:val="230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IL-4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 xml:space="preserve">AGGGTGCTTCGCAAATTTTA             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>GTGAGTTCAGACCGCTGACA</w:t>
            </w:r>
          </w:p>
        </w:tc>
      </w:tr>
      <w:tr w:rsidR="007A35E4" w:rsidRPr="007A35E4" w:rsidTr="007A35E4">
        <w:trPr>
          <w:trHeight w:val="230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IL-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 xml:space="preserve">CGATGAGGCTTCCTGTTCCT              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>CCCCCTCGGACAGTTTGATT</w:t>
            </w:r>
          </w:p>
        </w:tc>
      </w:tr>
      <w:tr w:rsidR="007A35E4" w:rsidRPr="007A35E4" w:rsidTr="007A35E4">
        <w:trPr>
          <w:trHeight w:val="229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29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IL-6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29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 xml:space="preserve">ACCACCCACAACAGACCAGT            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29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>CAGAATTGCCATTGCACAAC</w:t>
            </w:r>
          </w:p>
        </w:tc>
      </w:tr>
      <w:tr w:rsidR="007A35E4" w:rsidRPr="007A35E4" w:rsidTr="007A35E4">
        <w:trPr>
          <w:trHeight w:val="229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29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IL-1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29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 xml:space="preserve">CATCCGGGGTGACAATAACT               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29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>TGTCCAGCTGGTCCTTCTTT</w:t>
            </w:r>
          </w:p>
        </w:tc>
      </w:tr>
      <w:tr w:rsidR="007A35E4" w:rsidRPr="007A35E4" w:rsidTr="007A35E4">
        <w:trPr>
          <w:trHeight w:val="230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IL-12</w:t>
            </w:r>
            <w:r w:rsidRPr="007A35E4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l-GR"/>
              </w:rPr>
              <w:t>β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 xml:space="preserve">CCTGAAGTGTGAAGCACCAA             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>GAGACTCAGGGGAACTGCTG</w:t>
            </w:r>
          </w:p>
        </w:tc>
      </w:tr>
      <w:tr w:rsidR="007A35E4" w:rsidRPr="007A35E4" w:rsidTr="007A35E4">
        <w:trPr>
          <w:trHeight w:val="230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IL-12</w:t>
            </w:r>
            <w:r w:rsidRPr="007A35E4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l-GR"/>
              </w:rPr>
              <w:t>α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 xml:space="preserve">GCCTGCTTACCACTGGAACT              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>GCAGGCAGCTCCCTCTTATT</w:t>
            </w:r>
          </w:p>
        </w:tc>
      </w:tr>
      <w:tr w:rsidR="007A35E4" w:rsidRPr="007A35E4" w:rsidTr="007A35E4">
        <w:trPr>
          <w:trHeight w:val="230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IL-17</w:t>
            </w:r>
            <w:r w:rsidRPr="007A35E4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l-GR"/>
              </w:rPr>
              <w:t xml:space="preserve">α 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 xml:space="preserve">GCAAGAGATCCTGGTCCTGA             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>TGGCGGACAATAGAGGAAAC</w:t>
            </w:r>
          </w:p>
        </w:tc>
      </w:tr>
      <w:tr w:rsidR="007A35E4" w:rsidRPr="007A35E4" w:rsidTr="007A35E4">
        <w:trPr>
          <w:trHeight w:val="230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IL-18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 xml:space="preserve">ACCGCAGTAATACGGAGCAT             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>CAGTCTGGTCTGGGATTCGT</w:t>
            </w:r>
          </w:p>
        </w:tc>
      </w:tr>
      <w:tr w:rsidR="007A35E4" w:rsidRPr="007A35E4" w:rsidTr="007A35E4">
        <w:trPr>
          <w:trHeight w:val="230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IL-23</w:t>
            </w:r>
            <w:r w:rsidRPr="007A35E4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l-GR"/>
              </w:rPr>
              <w:t>α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 xml:space="preserve">CAGCGTTCTCTTCTCCGTTC               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>GGCACTAAGGGCTCAGTCAG</w:t>
            </w:r>
          </w:p>
        </w:tc>
      </w:tr>
      <w:tr w:rsidR="007A35E4" w:rsidRPr="007A35E4" w:rsidTr="007A35E4">
        <w:trPr>
          <w:trHeight w:val="230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GM-CSF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 xml:space="preserve">GACCCGCCTGAAGCTATACA             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>GAGGGCAGTTCGTCTGGTAG</w:t>
            </w:r>
          </w:p>
        </w:tc>
      </w:tr>
      <w:tr w:rsidR="007A35E4" w:rsidRPr="007A35E4" w:rsidTr="007A35E4">
        <w:trPr>
          <w:trHeight w:val="230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TGF-</w:t>
            </w:r>
            <w:r w:rsidRPr="007A35E4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l-GR"/>
              </w:rPr>
              <w:t>β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 xml:space="preserve">GGACTCTCCACCTGCAAGAC             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>GACTGGCGAGCCTTAGTTTG</w:t>
            </w:r>
          </w:p>
        </w:tc>
      </w:tr>
      <w:tr w:rsidR="007A35E4" w:rsidRPr="007A35E4" w:rsidTr="007A35E4">
        <w:trPr>
          <w:trHeight w:val="230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TNF</w:t>
            </w:r>
            <w:r w:rsidRPr="007A35E4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l-GR"/>
              </w:rPr>
              <w:t xml:space="preserve">α 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 xml:space="preserve">GAGGTCAACCTGCCCAAGTA            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>GCTGGGTAGAGAACGGATGA</w:t>
            </w:r>
          </w:p>
        </w:tc>
      </w:tr>
      <w:tr w:rsidR="007A35E4" w:rsidRPr="007A35E4" w:rsidTr="007A35E4">
        <w:trPr>
          <w:trHeight w:val="230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IFN</w:t>
            </w:r>
            <w:r w:rsidRPr="007A35E4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l-GR"/>
              </w:rPr>
              <w:t>γ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 xml:space="preserve">GCCCTCTCTGGCTGTTACTG               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>CCAAGAGGAGGCTCTTTCCT</w:t>
            </w:r>
          </w:p>
        </w:tc>
      </w:tr>
      <w:tr w:rsidR="007A35E4" w:rsidRPr="007A35E4" w:rsidTr="007A35E4">
        <w:trPr>
          <w:trHeight w:val="230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CCL2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 xml:space="preserve">GATGCAGTTAATGCCCCACT               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>ACCTGCTGCTGGTGATTCTC</w:t>
            </w:r>
          </w:p>
        </w:tc>
      </w:tr>
      <w:tr w:rsidR="007A35E4" w:rsidRPr="007A35E4" w:rsidTr="007A35E4">
        <w:trPr>
          <w:trHeight w:val="230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CCL3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 xml:space="preserve">CTTCTCCTATGGACGGCAAA                 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>CGGTTTCTCTTGGTCAGGAA</w:t>
            </w:r>
          </w:p>
        </w:tc>
      </w:tr>
      <w:tr w:rsidR="007A35E4" w:rsidRPr="007A35E4" w:rsidTr="007A35E4">
        <w:trPr>
          <w:trHeight w:val="230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CCL4 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 xml:space="preserve">CACCTCCCGGAAGATTCAT                 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>CACAGATTTGCCTGCCTTT</w:t>
            </w:r>
          </w:p>
        </w:tc>
      </w:tr>
      <w:tr w:rsidR="007A35E4" w:rsidRPr="007A35E4" w:rsidTr="007A35E4">
        <w:trPr>
          <w:trHeight w:val="230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CCL5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 xml:space="preserve">ATATGGCTCGGACACCACTC             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>ACTGCAAGGTTGGAGCACTT</w:t>
            </w:r>
          </w:p>
        </w:tc>
      </w:tr>
      <w:tr w:rsidR="007A35E4" w:rsidRPr="007A35E4" w:rsidTr="007A35E4">
        <w:trPr>
          <w:trHeight w:val="230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CCL7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 xml:space="preserve">CTCCAAAGCCCTGAAGACAG                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>ACCGTAGTCCACCCATTTCA</w:t>
            </w:r>
          </w:p>
        </w:tc>
      </w:tr>
      <w:tr w:rsidR="007A35E4" w:rsidRPr="007A35E4" w:rsidTr="007A35E4">
        <w:trPr>
          <w:trHeight w:val="230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CCL17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 xml:space="preserve">CAATGTAGGCCGAGAGTGCT            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>CATCCTTGGGACACTCCACT</w:t>
            </w:r>
          </w:p>
        </w:tc>
      </w:tr>
      <w:tr w:rsidR="007A35E4" w:rsidRPr="007A35E4" w:rsidTr="007A35E4">
        <w:trPr>
          <w:trHeight w:val="230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CCL19 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 xml:space="preserve">CAGGAAACCAAGGACCAGAA            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>TGCTCACACTCACGTTCACA</w:t>
            </w:r>
          </w:p>
        </w:tc>
      </w:tr>
      <w:tr w:rsidR="007A35E4" w:rsidRPr="007A35E4" w:rsidTr="007A35E4">
        <w:trPr>
          <w:trHeight w:val="230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CCL20  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 xml:space="preserve">AGTCGAAAAGATCCGTGTGC             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>TTCCATCCCAGAAAAGCATC</w:t>
            </w:r>
          </w:p>
        </w:tc>
      </w:tr>
      <w:tr w:rsidR="007A35E4" w:rsidRPr="007A35E4" w:rsidTr="007A35E4">
        <w:trPr>
          <w:trHeight w:val="230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CCL21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 xml:space="preserve">ACTGCAGGAAGAATCGAGGA           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>TCACTGGGATACCCTCTTGG</w:t>
            </w:r>
          </w:p>
        </w:tc>
      </w:tr>
      <w:tr w:rsidR="007A35E4" w:rsidRPr="007A35E4" w:rsidTr="007A35E4">
        <w:trPr>
          <w:trHeight w:val="230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CCL22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 xml:space="preserve">GGATGCTCTGGGTGAAGAAG            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>TGGCAGAAGGATAGGGTTTG</w:t>
            </w:r>
          </w:p>
        </w:tc>
      </w:tr>
      <w:tr w:rsidR="007A35E4" w:rsidRPr="007A35E4" w:rsidTr="007A35E4">
        <w:trPr>
          <w:trHeight w:val="230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NOS2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 xml:space="preserve">GCTACACTTCCAACGCAACA              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>CATGGTGAACACGTTCTTGG</w:t>
            </w:r>
          </w:p>
        </w:tc>
      </w:tr>
      <w:tr w:rsidR="007A35E4" w:rsidRPr="007A35E4" w:rsidTr="007A35E4">
        <w:trPr>
          <w:trHeight w:val="230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CXCL2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 xml:space="preserve">TGGTTCAGAGGATCGTCCA               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>TCTTTGATTCTGCCCGTTG</w:t>
            </w:r>
          </w:p>
        </w:tc>
      </w:tr>
      <w:tr w:rsidR="007A35E4" w:rsidRPr="007A35E4" w:rsidTr="007A35E4">
        <w:trPr>
          <w:trHeight w:val="229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29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CXCL1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29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 xml:space="preserve">AAGGTGTGGGCACTGAAGTC              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29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>GCTCCCTCCTTGATGGTGTA</w:t>
            </w:r>
          </w:p>
        </w:tc>
      </w:tr>
      <w:tr w:rsidR="007A35E4" w:rsidRPr="007A35E4" w:rsidTr="007A35E4">
        <w:trPr>
          <w:trHeight w:val="229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29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CXCL9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29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 xml:space="preserve">AAGCAAAAGAGGGGGAAAAA       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29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>GCGCTTGTTGGTAAAGTGGT</w:t>
            </w:r>
          </w:p>
        </w:tc>
      </w:tr>
      <w:tr w:rsidR="007A35E4" w:rsidRPr="007A35E4" w:rsidTr="007A35E4">
        <w:trPr>
          <w:trHeight w:val="229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29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CXCL10 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29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 xml:space="preserve">TGTCCGCATGTTGAGATCAT                 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29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>GGCTCACCGCTTTCAATAAG</w:t>
            </w:r>
          </w:p>
        </w:tc>
      </w:tr>
      <w:tr w:rsidR="007A35E4" w:rsidRPr="007A35E4" w:rsidTr="007A35E4">
        <w:trPr>
          <w:trHeight w:val="230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 xml:space="preserve">CXCL11 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 xml:space="preserve">CTCGCCTCATAATGCAGACA                 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>CAAGACAGGAGAGGGTCAGC</w:t>
            </w:r>
          </w:p>
        </w:tc>
      </w:tr>
      <w:tr w:rsidR="007A35E4" w:rsidRPr="007A35E4" w:rsidTr="007A35E4">
        <w:trPr>
          <w:trHeight w:val="230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CX3CL1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 xml:space="preserve">ATCTGTGTACTCTGCTGGCG              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>AGCAAGGTCACTGGGATTGG</w:t>
            </w:r>
          </w:p>
        </w:tc>
      </w:tr>
      <w:tr w:rsidR="007A35E4" w:rsidRPr="007A35E4" w:rsidTr="007A35E4">
        <w:trPr>
          <w:trHeight w:val="230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HPRT1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 xml:space="preserve">TTGGTCAAGCAGTACAGCCC             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>TGGCCTGTATCCAACACTTCG</w:t>
            </w:r>
          </w:p>
        </w:tc>
      </w:tr>
      <w:tr w:rsidR="007A35E4" w:rsidRPr="007A35E4" w:rsidTr="007A35E4">
        <w:trPr>
          <w:trHeight w:val="230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</w:rPr>
              <w:t>Rn18s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 xml:space="preserve">CGAAAGCATTTGCCAAGAAT            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7A35E4" w:rsidRPr="007A35E4" w:rsidRDefault="007A35E4" w:rsidP="007A35E4">
            <w:pPr>
              <w:spacing w:after="0" w:line="230" w:lineRule="atLeast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7A35E4">
              <w:rPr>
                <w:rFonts w:ascii="Courier New" w:eastAsia="Times New Roman" w:hAnsi="Courier New" w:cs="Courier New"/>
                <w:color w:val="000000"/>
                <w:kern w:val="24"/>
                <w:sz w:val="16"/>
                <w:szCs w:val="16"/>
              </w:rPr>
              <w:t xml:space="preserve"> AGTCGGCATCGTTTATGGTC</w:t>
            </w:r>
          </w:p>
        </w:tc>
      </w:tr>
    </w:tbl>
    <w:p w:rsidR="007A35E4" w:rsidRPr="00342C51" w:rsidRDefault="007A35E4" w:rsidP="00B84013">
      <w:pPr>
        <w:pStyle w:val="Body"/>
        <w:spacing w:after="200"/>
        <w:rPr>
          <w:rFonts w:ascii="Calibri" w:eastAsia="Calibri" w:hAnsi="Calibri" w:cs="Times New Roman"/>
          <w:u w:color="000000"/>
        </w:rPr>
      </w:pPr>
      <w:r w:rsidRPr="00397AB9">
        <w:rPr>
          <w:rFonts w:ascii="Calibri" w:hAnsi="Calibri"/>
          <w:b/>
          <w:bCs/>
          <w:lang w:val="en-US"/>
        </w:rPr>
        <w:t>S</w:t>
      </w:r>
      <w:r w:rsidR="00B84013">
        <w:rPr>
          <w:rFonts w:ascii="Calibri" w:hAnsi="Calibri"/>
          <w:b/>
          <w:bCs/>
          <w:lang w:val="en-US"/>
        </w:rPr>
        <w:t>1</w:t>
      </w:r>
      <w:r w:rsidR="00B84013">
        <w:rPr>
          <w:rFonts w:ascii="Calibri" w:hAnsi="Calibri"/>
          <w:b/>
          <w:bCs/>
        </w:rPr>
        <w:t>Table</w:t>
      </w:r>
      <w:r>
        <w:rPr>
          <w:rFonts w:ascii="Calibri" w:hAnsi="Calibri"/>
          <w:b/>
          <w:bCs/>
        </w:rPr>
        <w:t>.</w:t>
      </w:r>
      <w:r w:rsidRPr="00397AB9">
        <w:rPr>
          <w:rFonts w:ascii="Calibri" w:eastAsia="Calibri" w:hAnsi="Calibri" w:cs="Times New Roman"/>
          <w:u w:color="000000"/>
        </w:rPr>
        <w:t xml:space="preserve"> </w:t>
      </w:r>
      <w:r w:rsidRPr="00397AB9">
        <w:rPr>
          <w:rFonts w:ascii="Calibri" w:eastAsia="Calibri" w:hAnsi="Calibri" w:cs="Times New Roman"/>
          <w:b/>
          <w:bCs/>
          <w:u w:color="000000"/>
          <w:lang w:val="en-US"/>
        </w:rPr>
        <w:t xml:space="preserve">Primers used for </w:t>
      </w:r>
      <w:proofErr w:type="spellStart"/>
      <w:r w:rsidRPr="00397AB9">
        <w:rPr>
          <w:rFonts w:ascii="Calibri" w:eastAsia="Calibri" w:hAnsi="Calibri" w:cs="Times New Roman"/>
          <w:b/>
          <w:bCs/>
          <w:u w:color="000000"/>
          <w:lang w:val="en-US"/>
        </w:rPr>
        <w:t>qRT</w:t>
      </w:r>
      <w:proofErr w:type="spellEnd"/>
      <w:r w:rsidRPr="00397AB9">
        <w:rPr>
          <w:rFonts w:ascii="Calibri" w:eastAsia="Calibri" w:hAnsi="Calibri" w:cs="Times New Roman"/>
          <w:b/>
          <w:bCs/>
          <w:u w:color="000000"/>
          <w:lang w:val="en-US"/>
        </w:rPr>
        <w:t>-PCR</w:t>
      </w:r>
      <w:r>
        <w:rPr>
          <w:rFonts w:ascii="Calibri" w:eastAsia="Calibri" w:hAnsi="Calibri" w:cs="Times New Roman"/>
          <w:u w:color="000000"/>
        </w:rPr>
        <w:t xml:space="preserve">. </w:t>
      </w:r>
    </w:p>
    <w:p w:rsidR="00037789" w:rsidRPr="007A35E4" w:rsidRDefault="00037789">
      <w:pPr>
        <w:rPr>
          <w:lang w:val="fr-FR"/>
        </w:rPr>
      </w:pPr>
      <w:bookmarkStart w:id="0" w:name="_GoBack"/>
      <w:bookmarkEnd w:id="0"/>
    </w:p>
    <w:sectPr w:rsidR="00037789" w:rsidRPr="007A35E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5E4"/>
    <w:rsid w:val="00037789"/>
    <w:rsid w:val="007A35E4"/>
    <w:rsid w:val="00A352EE"/>
    <w:rsid w:val="00B84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7A35E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7A35E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627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8</Words>
  <Characters>19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SMC</Company>
  <LinksUpToDate>false</LinksUpToDate>
  <CharactersWithSpaces>2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6-10-06T07:29:00Z</dcterms:created>
  <dcterms:modified xsi:type="dcterms:W3CDTF">2017-07-11T05:13:00Z</dcterms:modified>
</cp:coreProperties>
</file>